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7269"/>
      </w:tblGrid>
      <w:tr>
        <w:trPr>
          <w:tblHeader w:val="true"/>
          <w:trHeight w:val="29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pacing w:val="-4"/>
                <w:sz w:val="20"/>
                <w:szCs w:val="24"/>
              </w:rPr>
              <w:t>Variable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pacing w:val="-4"/>
                <w:sz w:val="20"/>
                <w:szCs w:val="24"/>
              </w:rPr>
              <w:t>Definition</w:t>
            </w:r>
          </w:p>
        </w:tc>
      </w:tr>
      <w:tr>
        <w:trPr>
          <w:trHeight w:val="367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Slope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Calculated in degrees using ArcMap and a DEM with a 10m×10m resolution. We calculated mean slope across a 100mx100m window centred on each house.</w:t>
            </w:r>
          </w:p>
        </w:tc>
      </w:tr>
      <w:tr>
        <w:trPr>
          <w:trHeight w:val="560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spect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Calculated as degrees from north in ArcMap from a DEM with a 10mx10m resolution. We calculated mean degrees from north across a 100mx100m window centred on each house and reclassified into a factor with four levels (N &gt;315°-45°, E &gt;45°-135°, S &gt;135°-225°, W &gt;225°-315°).</w:t>
            </w:r>
          </w:p>
        </w:tc>
      </w:tr>
      <w:tr>
        <w:trPr>
          <w:trHeight w:val="357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Topographic position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 xml:space="preserve">Calculated at each house as one of seven levels (1=ridge to 7=valley bottom) using a modified algorithm of Summerell et al. </w:t>
            </w:r>
            <w:r>
              <w:fldChar w:fldCharType="begin"/>
            </w:r>
            <w:r>
              <w:rPr>
                <w:sz w:val="20"/>
                <w:spacing w:val="-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ummerell&lt;/Author&gt;&lt;Year&gt;2003&lt;/Year&gt;&lt;RecNum&gt;7700&lt;/RecNum&gt;&lt;record&gt;&lt;rec-number&gt;7700&lt;/rec-number&gt;&lt;foreign-keys&gt;&lt;key app="EN" db-id="tdvep5ep5wts08e9w0t5w5zjp25tswpz25fw"&gt;7700&lt;/key&gt;&lt;/foreign-keys&gt;&lt;ref-type name="Book Section"&gt;5&lt;/ref-type&gt;&lt;contributors&gt;&lt;authors&gt;&lt;author&gt;Summerell, G.K.&lt;/author&gt;&lt;author&gt;Vaze, J.&lt;/author&gt;&lt;author&gt;Tuteja, N.K.&lt;/author&gt;&lt;author&gt;Grayson, R.B.&lt;/author&gt;&lt;author&gt;Dowling, T.I.&lt;/author&gt;&lt;/authors&gt;&lt;secondary-authors&gt;&lt;author&gt;Post, D.A.&lt;/author&gt;&lt;/secondary-authors&gt;&lt;/contributors&gt;&lt;titles&gt;&lt;title&gt;Development of an objective terrain analysis based method for delineating the major landforms of catchments&lt;/title&gt;&lt;secondary-title&gt;Proceedings of MODSIM03 International Congress on Modelling and Simulation&lt;/secondary-title&gt;&lt;/titles&gt;&lt;pages&gt;496-501&lt;/pages&gt;&lt;dates&gt;&lt;year&gt;2003&lt;/year&gt;&lt;/dates&gt;&lt;pub-location&gt;Townsville&lt;/pub-location&gt;&lt;urls&gt;&lt;/urls&gt;&lt;/record&gt;&lt;/Cite&gt;&lt;Cite ExcludeAuth="1"&gt;&lt;Year&gt;2003&lt;/Year&gt;&lt;RecNum&gt;7700&lt;/RecNum&gt;&lt;record&gt;&lt;rec-number&gt;7700&lt;/rec-number&gt;&lt;foreign-keys&gt;&lt;key app="EN" db-id="tdvep5ep5wts08e9w0t5w5zjp25tswpz25fw"&gt;7700&lt;/key&gt;&lt;/foreign-keys&gt;&lt;ref-type name="Book Section"&gt;5&lt;/ref-type&gt;&lt;contributors&gt;&lt;authors&gt;&lt;author&gt;Summerell, G.K.&lt;/author&gt;&lt;author&gt;Vaze, J.&lt;/author&gt;&lt;author&gt;Tuteja, N.K.&lt;/author&gt;&lt;author&gt;Grayson, R.B.&lt;/author&gt;&lt;author&gt;Dowling, T.I.&lt;/author&gt;&lt;/authors&gt;&lt;secondary-authors&gt;&lt;author&gt;Post, D.A.&lt;/author&gt;&lt;/secondary-authors&gt;&lt;/contributors&gt;&lt;titles&gt;&lt;title&gt;Development of an objective terrain analysis based method for delineating the major landforms of catchments&lt;/title&gt;&lt;secondary-title&gt;Proceedings of MODSIM03 International Congress on Modelling and Simulation&lt;/secondary-title&gt;&lt;/titles&gt;&lt;pages&gt;496-501&lt;/pages&gt;&lt;dates&gt;&lt;year&gt;2003&lt;/year&gt;&lt;/dates&gt;&lt;pub-location&gt;Townsville&lt;/pub-location&gt;&lt;urls&gt;&lt;/urls&gt;&lt;/record&gt;&lt;/Cite&gt;&lt;/EndNote&gt;</w:instrText>
            </w:r>
            <w:r>
              <w:rPr>
                <w:rFonts w:cs="Times New Roman" w:ascii="Times New Roman" w:hAnsi="Times New Roman"/>
                <w:spacing w:val="-4"/>
                <w:sz w:val="20"/>
                <w:szCs w:val="24"/>
                <w:lang w:val="en-US" w:eastAsia="en-US"/>
              </w:rPr>
            </w:r>
            <w:r>
              <w:rPr>
                <w:sz w:val="20"/>
                <w:spacing w:val="-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pacing w:val="-4"/>
                <w:sz w:val="20"/>
                <w:szCs w:val="24"/>
                <w:lang w:val="en-US" w:eastAsia="en-US"/>
              </w:rPr>
              <w:t>[38]</w:t>
            </w:r>
            <w:r>
              <w:rPr>
                <w:rFonts w:cs="Times New Roman" w:ascii="Times New Roman" w:hAnsi="Times New Roman"/>
                <w:spacing w:val="-4"/>
                <w:sz w:val="20"/>
                <w:szCs w:val="24"/>
                <w:lang w:val="en-US" w:eastAsia="en-US"/>
              </w:rPr>
            </w:r>
            <w:r>
              <w:rPr>
                <w:sz w:val="20"/>
                <w:spacing w:val="-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 xml:space="preserve"> on the 10m×10m DEM re-sampled to 100mx100m because of computational difficulties.</w:t>
            </w:r>
          </w:p>
        </w:tc>
      </w:tr>
      <w:tr>
        <w:trPr>
          <w:trHeight w:val="351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Buildings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The number of buildings (excluding circular water tanks) visible on the imagery intersecting a circle with a radius of 40m from the centroid of each house.</w:t>
            </w:r>
          </w:p>
        </w:tc>
      </w:tr>
      <w:tr>
        <w:trPr>
          <w:trHeight w:val="351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% cover of trees and shrubs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Visual estimate of % woody vegetation within a circle with a radius of 40m from the centroid of each house using the pre-fire imagery. This estimate was verified against digitised data (see text for explanation).</w:t>
            </w:r>
          </w:p>
        </w:tc>
      </w:tr>
      <w:tr>
        <w:trPr>
          <w:trHeight w:val="68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Vegetation type (planted and remnant)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 visual assessment of whether woody vegetation within a circle with a radius of 40m from the centroid of each house was predominantly planted or remnant using the pre-fire imagery. The features of trees and shrubs that were indicative of their origin were: crown texture, size, shape and arrangement relative to trees in nearby remnant vegetation.</w:t>
            </w:r>
          </w:p>
        </w:tc>
      </w:tr>
      <w:tr>
        <w:trPr>
          <w:trHeight w:val="519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Distance to nearest tree or shrub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Distance from each house to nearest tree or shrub (m) visible on the pre-fire imagery from the nearest edge of each house in any direction measured manually in a Geographical Information System (GIS) using the pre-fire imagery.</w:t>
            </w:r>
          </w:p>
        </w:tc>
      </w:tr>
      <w:tr>
        <w:trPr>
          <w:trHeight w:val="413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Distance upwind to nearest of trees or shrubs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 xml:space="preserve">Distance from each house to nearest group of ≥2 trees or shrubs (or one tree if its canopy was ≥10m wide) from the edge of the house in the upwind direction measured manually in a GIS using the pre-fire imagery. </w:t>
            </w:r>
          </w:p>
        </w:tc>
      </w:tr>
      <w:tr>
        <w:trPr>
          <w:trHeight w:val="265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Distance upwind to nearest block of trees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Distance from each house to nearest block of trees ≥50m wide at the narrowest point from the edge of the house in the upwind direction measured manually in a GIS using the pre-fire imagery.</w:t>
            </w:r>
          </w:p>
        </w:tc>
      </w:tr>
      <w:tr>
        <w:trPr>
          <w:trHeight w:val="394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Distance upwind to mapped cleared land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Distance from each house to nearest area without woody vegetation (as mapped in the NV2005_EXTENT GIS raster provided by DSE) in the upwind direction.</w:t>
            </w:r>
          </w:p>
        </w:tc>
      </w:tr>
      <w:tr>
        <w:trPr>
          <w:trHeight w:val="408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djacent forest type upwind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The nearest mapped floristic forest type (12 levels) (FTYPE in the VEG_91 GIS shape file provided by DSE) to each house in the upwind direction.</w:t>
            </w:r>
          </w:p>
        </w:tc>
      </w:tr>
      <w:tr>
        <w:trPr>
          <w:trHeight w:val="355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djacent forest structure upwind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The nearest mapped forest type structure (open forest, woodland, non-forest) (STRUCTURE in the VEG_91 GIS shape file provided by DSE) to each house in the upwind direction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% cleared upwind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% mapped woody vegetation calculated along a transect in the upwind direction from each house to the 2009 wildfire boundary using the NV2005_EXTENT GIS raster provided by DSE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mount of land not burnt for ≤5 years upwind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mount (m) of land from each house that was not burnt for ≤5 years prior to 2009 (as mapped in the PROD_FIRE_LASTBURNT100 layer provided by DSE) measured in the upwind direction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% burnt ≤5 years ago upwind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% of landscape burnt ≤5 years ago calculated along a transect from each house to the 2009 wildfire boundary in the upwind direction using the PROD_FIRE_LASTBURNT100 GIS shape file provided by DSE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 xml:space="preserve">Amount of land not burnt for &gt;5-10 years upwind 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mount (m) of land from each house that was not burnt for &gt;5-≤10 years prior to 2009 (as mapped in the PROD_FIRE_LASTBURNT100 shape file provided by DSE) measured in the upwind direction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Upwind % burnt 5-10 years ago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% of landscape burnt &gt;5-≤10 years ago calculated along a transect from each house to the 2009 wildfire boundary in the upwind direction using the PROD_FIRE_LASTBURNT100 GIS shape file provided by DSE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Upwind amount unlogged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mount (m) of land from each house that is unlogged in the previous 30 years (as mapped in the LASTLOGGED GIS shape file provided by DSE) in the upwind direction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Upwind % logged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% of landscape logged in the 30 years prior to 2009 calculated along a transect from each house to the 2009 wildfire boundary in the upwind direction using the using the LASTLOGGED GIS shape file provided by DSE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Upwind amount of private land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mount (m) of land from each house that is not a public land tenure (as mapped in the PLM100 GIS shape file provided by DSE) in the upwind direction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Upwind amount of land not National Park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mount (m) of land from each house that is not National Park (as mapped in the PLM100 GIS shape file provided by DSE) in the upwind direction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Upwind amount of land not State Forest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Amount (m) of land from each house that is not State Forest (as mapped in the PLM100 GIS shape file provided by DSE) in the upwind direction.</w:t>
            </w:r>
          </w:p>
        </w:tc>
      </w:tr>
      <w:tr>
        <w:trPr>
          <w:trHeight w:val="556" w:hRule="atLeast"/>
          <w:cantSplit w:val="true"/>
        </w:trPr>
        <w:tc>
          <w:tcPr>
            <w:tcW w:w="17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Upwind distance to wildfire boundary</w:t>
            </w:r>
          </w:p>
        </w:tc>
        <w:tc>
          <w:tcPr>
            <w:tcW w:w="72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pacing w:val="-4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>Distance (m) from each house to the 2009 wildfire boundary (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as mapped in the FIRE_SEV09 GIS shape file provided by DSE)</w:t>
            </w:r>
            <w:r>
              <w:rPr>
                <w:rFonts w:cs="Times New Roman" w:ascii="Times New Roman" w:hAnsi="Times New Roman"/>
                <w:spacing w:val="-4"/>
                <w:sz w:val="20"/>
                <w:szCs w:val="24"/>
              </w:rPr>
              <w:t xml:space="preserve"> in the upwind direction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05:10:00Z</dcterms:created>
  <dc:creator>Phil</dc:creator>
  <dc:description/>
  <cp:keywords/>
  <dc:language>en-US</dc:language>
  <cp:lastModifiedBy>E D Gibbons</cp:lastModifiedBy>
  <dcterms:modified xsi:type="dcterms:W3CDTF">2011-12-19T01:59:00Z</dcterms:modified>
  <cp:revision>3</cp:revision>
  <dc:subject/>
  <dc:title/>
</cp:coreProperties>
</file>